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horzAnchor="margin" w:tblpY="764"/>
        <w:tblW w:w="15446" w:type="dxa"/>
        <w:tblLook w:val="04A0" w:firstRow="1" w:lastRow="0" w:firstColumn="1" w:lastColumn="0" w:noHBand="0" w:noVBand="1"/>
      </w:tblPr>
      <w:tblGrid>
        <w:gridCol w:w="1271"/>
        <w:gridCol w:w="597"/>
        <w:gridCol w:w="547"/>
        <w:gridCol w:w="1057"/>
        <w:gridCol w:w="11974"/>
      </w:tblGrid>
      <w:tr w:rsidR="00B35319" w:rsidRPr="00B35319" w14:paraId="6F5E9B43" w14:textId="77777777" w:rsidTr="006245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24CD27F" w14:textId="77777777" w:rsidR="00D7621F" w:rsidRPr="00B35319" w:rsidRDefault="00D7621F" w:rsidP="00AF60BB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B35319">
              <w:rPr>
                <w:rFonts w:asciiTheme="minorHAnsi" w:hAnsiTheme="minorHAnsi" w:cstheme="minorHAnsi"/>
                <w:sz w:val="18"/>
                <w:szCs w:val="18"/>
              </w:rPr>
              <w:t>Authors</w:t>
            </w:r>
          </w:p>
        </w:tc>
        <w:tc>
          <w:tcPr>
            <w:tcW w:w="597" w:type="dxa"/>
          </w:tcPr>
          <w:p w14:paraId="38342EE6" w14:textId="77777777" w:rsidR="00D7621F" w:rsidRPr="00B35319" w:rsidRDefault="00D7621F" w:rsidP="00AF60BB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35319">
              <w:rPr>
                <w:rFonts w:asciiTheme="minorHAnsi" w:hAnsiTheme="minorHAnsi" w:cstheme="minorHAnsi"/>
                <w:sz w:val="18"/>
                <w:szCs w:val="18"/>
              </w:rPr>
              <w:t>LOE</w:t>
            </w:r>
          </w:p>
        </w:tc>
        <w:tc>
          <w:tcPr>
            <w:tcW w:w="547" w:type="dxa"/>
          </w:tcPr>
          <w:p w14:paraId="44F80273" w14:textId="77777777" w:rsidR="00D7621F" w:rsidRPr="00B35319" w:rsidRDefault="00D7621F" w:rsidP="00AF60BB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35319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057" w:type="dxa"/>
          </w:tcPr>
          <w:p w14:paraId="7982C7E5" w14:textId="77777777" w:rsidR="00D7621F" w:rsidRPr="00B35319" w:rsidRDefault="00D7621F" w:rsidP="00AF60BB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35319">
              <w:rPr>
                <w:rFonts w:asciiTheme="minorHAnsi" w:hAnsiTheme="minorHAnsi" w:cstheme="minorHAnsi"/>
                <w:sz w:val="18"/>
                <w:szCs w:val="18"/>
              </w:rPr>
              <w:t>Population</w:t>
            </w:r>
          </w:p>
        </w:tc>
        <w:tc>
          <w:tcPr>
            <w:tcW w:w="11974" w:type="dxa"/>
          </w:tcPr>
          <w:p w14:paraId="293B9F64" w14:textId="77777777" w:rsidR="00D7621F" w:rsidRPr="00B35319" w:rsidRDefault="00D7621F" w:rsidP="00AF60BB">
            <w:pPr>
              <w:pStyle w:val="Table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35319">
              <w:rPr>
                <w:rFonts w:asciiTheme="minorHAnsi" w:hAnsiTheme="minorHAnsi" w:cstheme="minorHAnsi"/>
                <w:sz w:val="18"/>
                <w:szCs w:val="18"/>
              </w:rPr>
              <w:t>Results</w:t>
            </w:r>
          </w:p>
        </w:tc>
      </w:tr>
      <w:tr w:rsidR="00B35319" w:rsidRPr="00B35319" w14:paraId="4360A082" w14:textId="77777777" w:rsidTr="0062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B7754AD" w14:textId="004D1642" w:rsidR="00D7621F" w:rsidRPr="00B35319" w:rsidRDefault="00D7621F" w:rsidP="00AF60BB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B35319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Gleason et al. (2006)</w:t>
            </w:r>
            <w:r w:rsidR="00F94A84" w:rsidRPr="00B35319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97" w:type="dxa"/>
          </w:tcPr>
          <w:p w14:paraId="4BF823B9" w14:textId="77777777" w:rsidR="00D7621F" w:rsidRPr="00B35319" w:rsidRDefault="00D7621F" w:rsidP="00AF60BB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35319">
              <w:rPr>
                <w:rFonts w:asciiTheme="minorHAnsi" w:hAnsiTheme="minorHAnsi" w:cstheme="minorHAnsi"/>
                <w:sz w:val="18"/>
                <w:szCs w:val="18"/>
              </w:rPr>
              <w:t>IV</w:t>
            </w:r>
          </w:p>
        </w:tc>
        <w:tc>
          <w:tcPr>
            <w:tcW w:w="547" w:type="dxa"/>
          </w:tcPr>
          <w:p w14:paraId="097F56DD" w14:textId="77777777" w:rsidR="00D7621F" w:rsidRPr="00B35319" w:rsidRDefault="00D7621F" w:rsidP="00AF60BB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35319">
              <w:rPr>
                <w:rFonts w:asciiTheme="minorHAnsi" w:hAnsiTheme="minorHAnsi" w:cstheme="minorHAnsi"/>
                <w:sz w:val="18"/>
                <w:szCs w:val="18"/>
              </w:rPr>
              <w:t xml:space="preserve">14 </w:t>
            </w:r>
          </w:p>
        </w:tc>
        <w:tc>
          <w:tcPr>
            <w:tcW w:w="1057" w:type="dxa"/>
          </w:tcPr>
          <w:p w14:paraId="753409EA" w14:textId="77777777" w:rsidR="00D7621F" w:rsidRPr="00B35319" w:rsidRDefault="00D7621F" w:rsidP="00AF60BB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35319">
              <w:rPr>
                <w:rFonts w:asciiTheme="minorHAnsi" w:hAnsiTheme="minorHAnsi" w:cstheme="minorHAnsi"/>
                <w:sz w:val="18"/>
                <w:szCs w:val="18"/>
              </w:rPr>
              <w:t>Cadaver + MRI</w:t>
            </w:r>
          </w:p>
        </w:tc>
        <w:tc>
          <w:tcPr>
            <w:tcW w:w="11974" w:type="dxa"/>
          </w:tcPr>
          <w:p w14:paraId="686D4799" w14:textId="77777777" w:rsidR="00D7621F" w:rsidRPr="00B35319" w:rsidRDefault="00D7621F" w:rsidP="00AF60BB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B35319">
              <w:rPr>
                <w:rFonts w:asciiTheme="minorHAnsi" w:hAnsiTheme="minorHAnsi" w:cstheme="minorBidi"/>
                <w:sz w:val="18"/>
                <w:szCs w:val="18"/>
              </w:rPr>
              <w:t>No identifiable THL fibres covering the intertubercular groove composed of biceps sling formed from the fibres of the SSC tendon, with contributions from the SSP tendon and the coracohumeral ligament.</w:t>
            </w:r>
          </w:p>
        </w:tc>
      </w:tr>
      <w:tr w:rsidR="00B35319" w:rsidRPr="00B35319" w14:paraId="3FDE821C" w14:textId="77777777" w:rsidTr="006245CF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CFA7297" w14:textId="5C33B84E" w:rsidR="00D7621F" w:rsidRPr="00B35319" w:rsidRDefault="00D7621F" w:rsidP="00AF60BB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B35319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MacDonald et al. (2007)</w:t>
            </w:r>
            <w:r w:rsidR="00F94A84" w:rsidRPr="00B35319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97" w:type="dxa"/>
          </w:tcPr>
          <w:p w14:paraId="5F0B031D" w14:textId="77777777" w:rsidR="00D7621F" w:rsidRPr="00B35319" w:rsidRDefault="00D7621F" w:rsidP="00AF60BB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35319">
              <w:rPr>
                <w:rFonts w:asciiTheme="minorHAnsi" w:hAnsiTheme="minorHAnsi" w:cstheme="minorHAnsi"/>
                <w:sz w:val="18"/>
                <w:szCs w:val="18"/>
              </w:rPr>
              <w:t>V</w:t>
            </w:r>
          </w:p>
        </w:tc>
        <w:tc>
          <w:tcPr>
            <w:tcW w:w="547" w:type="dxa"/>
          </w:tcPr>
          <w:p w14:paraId="44835DE8" w14:textId="77777777" w:rsidR="00D7621F" w:rsidRPr="00B35319" w:rsidRDefault="00D7621F" w:rsidP="00AF60BB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35319">
              <w:rPr>
                <w:rFonts w:asciiTheme="minorHAnsi" w:hAnsiTheme="minorHAnsi" w:cstheme="minorHAnsi"/>
                <w:sz w:val="18"/>
                <w:szCs w:val="18"/>
              </w:rPr>
              <w:t xml:space="preserve">85 </w:t>
            </w:r>
          </w:p>
        </w:tc>
        <w:tc>
          <w:tcPr>
            <w:tcW w:w="1057" w:type="dxa"/>
          </w:tcPr>
          <w:p w14:paraId="7EB6561C" w14:textId="77777777" w:rsidR="00D7621F" w:rsidRPr="00B35319" w:rsidRDefault="00D7621F" w:rsidP="00AF60BB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35319">
              <w:rPr>
                <w:rFonts w:asciiTheme="minorHAnsi" w:hAnsiTheme="minorHAnsi" w:cstheme="minorHAnsi"/>
                <w:sz w:val="18"/>
                <w:szCs w:val="18"/>
              </w:rPr>
              <w:t>Cadaver</w:t>
            </w:r>
          </w:p>
        </w:tc>
        <w:tc>
          <w:tcPr>
            <w:tcW w:w="11974" w:type="dxa"/>
          </w:tcPr>
          <w:p w14:paraId="34125F4B" w14:textId="335E79FC" w:rsidR="00D7621F" w:rsidRPr="00B35319" w:rsidRDefault="00D7621F" w:rsidP="00AF60BB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B35319">
              <w:rPr>
                <w:rFonts w:asciiTheme="minorHAnsi" w:hAnsiTheme="minorHAnsi" w:cstheme="minorBidi"/>
                <w:sz w:val="18"/>
                <w:szCs w:val="18"/>
              </w:rPr>
              <w:t xml:space="preserve">No THL </w:t>
            </w:r>
            <w:r w:rsidR="001579E4" w:rsidRPr="00B35319">
              <w:rPr>
                <w:rFonts w:asciiTheme="minorHAnsi" w:hAnsiTheme="minorHAnsi" w:cstheme="minorBidi"/>
                <w:sz w:val="18"/>
                <w:szCs w:val="18"/>
              </w:rPr>
              <w:t xml:space="preserve">was </w:t>
            </w:r>
            <w:r w:rsidRPr="00B35319">
              <w:rPr>
                <w:rFonts w:asciiTheme="minorHAnsi" w:hAnsiTheme="minorHAnsi" w:cstheme="minorBidi"/>
                <w:sz w:val="18"/>
                <w:szCs w:val="18"/>
              </w:rPr>
              <w:t xml:space="preserve">identified. In most cases (86%), tendinous fibres from SSC overlaid the LHBT as it </w:t>
            </w:r>
            <w:r w:rsidR="00F71F8B" w:rsidRPr="00B35319">
              <w:rPr>
                <w:rFonts w:asciiTheme="minorHAnsi" w:hAnsiTheme="minorHAnsi" w:cstheme="minorBidi"/>
                <w:sz w:val="18"/>
                <w:szCs w:val="18"/>
              </w:rPr>
              <w:t>emerged</w:t>
            </w:r>
            <w:r w:rsidRPr="00B35319">
              <w:rPr>
                <w:rFonts w:asciiTheme="minorHAnsi" w:hAnsiTheme="minorHAnsi" w:cstheme="minorBidi"/>
                <w:sz w:val="18"/>
                <w:szCs w:val="18"/>
              </w:rPr>
              <w:t xml:space="preserve"> from the capsule of the GHJ.</w:t>
            </w:r>
          </w:p>
        </w:tc>
      </w:tr>
      <w:tr w:rsidR="00B35319" w:rsidRPr="00B35319" w14:paraId="013FC2F9" w14:textId="77777777" w:rsidTr="0062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632390C" w14:textId="7471388F" w:rsidR="00D7621F" w:rsidRPr="00B35319" w:rsidRDefault="00D7621F" w:rsidP="00AF60BB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B35319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Singh et al. (2015)</w:t>
            </w:r>
            <w:r w:rsidR="00F94A84" w:rsidRPr="00B35319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97" w:type="dxa"/>
          </w:tcPr>
          <w:p w14:paraId="5FC36922" w14:textId="77777777" w:rsidR="00D7621F" w:rsidRPr="00B35319" w:rsidRDefault="00D7621F" w:rsidP="00AF60BB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35319">
              <w:rPr>
                <w:rFonts w:asciiTheme="minorHAnsi" w:hAnsiTheme="minorHAnsi" w:cstheme="minorHAnsi"/>
                <w:sz w:val="18"/>
                <w:szCs w:val="18"/>
              </w:rPr>
              <w:t>V</w:t>
            </w:r>
          </w:p>
        </w:tc>
        <w:tc>
          <w:tcPr>
            <w:tcW w:w="547" w:type="dxa"/>
          </w:tcPr>
          <w:p w14:paraId="66A52D24" w14:textId="77777777" w:rsidR="00D7621F" w:rsidRPr="00B35319" w:rsidRDefault="00D7621F" w:rsidP="00AF60BB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35319">
              <w:rPr>
                <w:rFonts w:asciiTheme="minorHAnsi" w:hAnsiTheme="minorHAnsi" w:cstheme="minorHAnsi"/>
                <w:sz w:val="18"/>
                <w:szCs w:val="18"/>
              </w:rPr>
              <w:t xml:space="preserve">18 </w:t>
            </w:r>
          </w:p>
        </w:tc>
        <w:tc>
          <w:tcPr>
            <w:tcW w:w="1057" w:type="dxa"/>
          </w:tcPr>
          <w:p w14:paraId="69C1BE94" w14:textId="77777777" w:rsidR="00D7621F" w:rsidRPr="00B35319" w:rsidRDefault="00D7621F" w:rsidP="00AF60BB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35319">
              <w:rPr>
                <w:rFonts w:asciiTheme="minorHAnsi" w:hAnsiTheme="minorHAnsi" w:cstheme="minorHAnsi"/>
                <w:sz w:val="18"/>
                <w:szCs w:val="18"/>
              </w:rPr>
              <w:t>Cadaver</w:t>
            </w:r>
          </w:p>
        </w:tc>
        <w:tc>
          <w:tcPr>
            <w:tcW w:w="11974" w:type="dxa"/>
          </w:tcPr>
          <w:p w14:paraId="48B92150" w14:textId="364CDDB1" w:rsidR="00D7621F" w:rsidRPr="00B35319" w:rsidRDefault="00D7621F" w:rsidP="00AF60BB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B35319">
              <w:rPr>
                <w:rFonts w:asciiTheme="minorHAnsi" w:hAnsiTheme="minorHAnsi" w:cstheme="minorBidi"/>
                <w:sz w:val="18"/>
                <w:szCs w:val="18"/>
              </w:rPr>
              <w:t xml:space="preserve">No separate THL </w:t>
            </w:r>
            <w:r w:rsidR="00F71F8B" w:rsidRPr="00B35319">
              <w:rPr>
                <w:rFonts w:asciiTheme="minorHAnsi" w:hAnsiTheme="minorHAnsi" w:cstheme="minorBidi"/>
                <w:sz w:val="18"/>
                <w:szCs w:val="18"/>
              </w:rPr>
              <w:t xml:space="preserve">was </w:t>
            </w:r>
            <w:r w:rsidRPr="00B35319">
              <w:rPr>
                <w:rFonts w:asciiTheme="minorHAnsi" w:hAnsiTheme="minorHAnsi" w:cstheme="minorBidi"/>
                <w:sz w:val="18"/>
                <w:szCs w:val="18"/>
              </w:rPr>
              <w:t>detected. Tissues covering the bicipital groove formed by tendinous fibres of the SSC or both the SSC and SSP or fibrous expansion of posterior lamina of PM muscle.</w:t>
            </w:r>
          </w:p>
        </w:tc>
      </w:tr>
    </w:tbl>
    <w:p w14:paraId="39DC3FEC" w14:textId="55A493DF" w:rsidR="006245CF" w:rsidRPr="00B35319" w:rsidRDefault="006245CF" w:rsidP="00AF60BB">
      <w:pPr>
        <w:pStyle w:val="Heading1"/>
        <w:spacing w:line="240" w:lineRule="auto"/>
        <w:rPr>
          <w:color w:val="auto"/>
        </w:rPr>
      </w:pPr>
      <w:bookmarkStart w:id="0" w:name="_Hlk108983758"/>
      <w:r w:rsidRPr="00B35319">
        <w:rPr>
          <w:color w:val="auto"/>
        </w:rPr>
        <w:t xml:space="preserve">Additional file </w:t>
      </w:r>
      <w:bookmarkEnd w:id="0"/>
      <w:r w:rsidR="00AE5B43">
        <w:rPr>
          <w:color w:val="auto"/>
        </w:rPr>
        <w:t>5</w:t>
      </w:r>
      <w:r w:rsidRPr="00B35319">
        <w:rPr>
          <w:color w:val="auto"/>
        </w:rPr>
        <w:t xml:space="preserve">: </w:t>
      </w:r>
      <w:r w:rsidR="00543E5F" w:rsidRPr="00B35319">
        <w:rPr>
          <w:color w:val="auto"/>
        </w:rPr>
        <w:t xml:space="preserve">Supplementary </w:t>
      </w:r>
      <w:r w:rsidRPr="00B35319">
        <w:rPr>
          <w:color w:val="auto"/>
        </w:rPr>
        <w:t xml:space="preserve">Table </w:t>
      </w:r>
      <w:r w:rsidR="00E57F29">
        <w:rPr>
          <w:color w:val="auto"/>
        </w:rPr>
        <w:t>3</w:t>
      </w:r>
      <w:r w:rsidRPr="00B35319">
        <w:rPr>
          <w:color w:val="auto"/>
        </w:rPr>
        <w:t xml:space="preserve">_BMC.docx; Transverse Humeral Ligament </w:t>
      </w:r>
    </w:p>
    <w:p w14:paraId="511F7D1A" w14:textId="54A437C4" w:rsidR="002E7DF9" w:rsidRDefault="00D7621F" w:rsidP="00F94A84">
      <w:pPr>
        <w:pStyle w:val="Caption"/>
        <w:spacing w:before="240"/>
        <w:rPr>
          <w:color w:val="auto"/>
          <w:lang w:eastAsia="zh-CN"/>
        </w:rPr>
      </w:pPr>
      <w:r w:rsidRPr="00B35319">
        <w:rPr>
          <w:color w:val="auto"/>
          <w:lang w:eastAsia="zh-CN"/>
        </w:rPr>
        <w:t>List of Abbreviations: Glenohumeral Joint (GHJ); Level of Evidence (LOE); Long Head of Biceps Tendon (LHBT); Magnetic Resonance Imaging (MRI); P-value (p); Pectoralis Major (PM); Subscapularis (SSC); S</w:t>
      </w:r>
      <w:r w:rsidRPr="00B35319">
        <w:rPr>
          <w:color w:val="auto"/>
        </w:rPr>
        <w:t xml:space="preserve">upraspinatus (SSP); </w:t>
      </w:r>
      <w:r w:rsidRPr="00B35319">
        <w:rPr>
          <w:color w:val="auto"/>
          <w:lang w:eastAsia="zh-CN"/>
        </w:rPr>
        <w:t>Transverse Humeral Ligament (THL).</w:t>
      </w:r>
    </w:p>
    <w:p w14:paraId="24A3CC32" w14:textId="28C3C230" w:rsidR="00DB4DF8" w:rsidRDefault="0007619E" w:rsidP="00DB4DF8">
      <w:pPr>
        <w:rPr>
          <w:lang w:eastAsia="zh-CN"/>
        </w:rPr>
      </w:pPr>
      <w:r>
        <w:rPr>
          <w:lang w:eastAsia="zh-CN"/>
        </w:rPr>
        <w:t>References</w:t>
      </w:r>
    </w:p>
    <w:p w14:paraId="3ADD7281" w14:textId="77777777" w:rsidR="00DB4DF8" w:rsidRDefault="00DB4DF8" w:rsidP="00DB4DF8">
      <w:pPr>
        <w:ind w:left="426" w:hanging="426"/>
        <w:rPr>
          <w:lang w:eastAsia="zh-CN"/>
        </w:rPr>
      </w:pPr>
      <w:r>
        <w:rPr>
          <w:lang w:eastAsia="zh-CN"/>
        </w:rPr>
        <w:t>1.</w:t>
      </w:r>
      <w:r>
        <w:rPr>
          <w:lang w:eastAsia="zh-CN"/>
        </w:rPr>
        <w:tab/>
        <w:t>Gleason PD, Beall DP, Sanders TG, Bond JL, Ly JQ, Holland LL, et al. The transverse humeral ligament: a separate anatomical structure or a continuation of the osseous attachment of the rotator cuff? Am J Sports Med. 2006;34(1):72-7.</w:t>
      </w:r>
    </w:p>
    <w:p w14:paraId="5C7E9E9F" w14:textId="77777777" w:rsidR="00DB4DF8" w:rsidRDefault="00DB4DF8" w:rsidP="00DB4DF8">
      <w:pPr>
        <w:ind w:left="426" w:hanging="426"/>
        <w:rPr>
          <w:lang w:eastAsia="zh-CN"/>
        </w:rPr>
      </w:pPr>
      <w:r>
        <w:rPr>
          <w:lang w:eastAsia="zh-CN"/>
        </w:rPr>
        <w:t>2.</w:t>
      </w:r>
      <w:r>
        <w:rPr>
          <w:lang w:eastAsia="zh-CN"/>
        </w:rPr>
        <w:tab/>
        <w:t>MacDonald K, Bridger J, Cash C, Parkin I. Transverse humeral ligament: does it exist? Clin Anat. 2007;20(6):663-7.</w:t>
      </w:r>
    </w:p>
    <w:p w14:paraId="009818DA" w14:textId="77777777" w:rsidR="00DB4DF8" w:rsidRDefault="00DB4DF8" w:rsidP="00DB4DF8">
      <w:pPr>
        <w:ind w:left="426" w:hanging="426"/>
        <w:rPr>
          <w:lang w:eastAsia="zh-CN"/>
        </w:rPr>
      </w:pPr>
      <w:r>
        <w:rPr>
          <w:lang w:eastAsia="zh-CN"/>
        </w:rPr>
        <w:t>3.</w:t>
      </w:r>
      <w:r>
        <w:rPr>
          <w:lang w:eastAsia="zh-CN"/>
        </w:rPr>
        <w:tab/>
        <w:t>Singh R, Singla M, Tubbs RS. Macro/micro observational studies of fibres maintaining the biceps brachii tendon in the bicipital groove: application to surgery, pathology and kinesiology. Folia Morphol (Warsz). 2015;74(4):439-46.</w:t>
      </w:r>
    </w:p>
    <w:p w14:paraId="3B3523D6" w14:textId="77777777" w:rsidR="00DB4DF8" w:rsidRPr="0007619E" w:rsidRDefault="00DB4DF8" w:rsidP="0007619E">
      <w:pPr>
        <w:rPr>
          <w:lang w:eastAsia="zh-CN"/>
        </w:rPr>
      </w:pPr>
    </w:p>
    <w:sectPr w:rsidR="00DB4DF8" w:rsidRPr="0007619E" w:rsidSect="00D7621F">
      <w:pgSz w:w="16838" w:h="11906" w:orient="landscape"/>
      <w:pgMar w:top="1440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WwNDI2MTUyMwDyjJV0lIJTi4sz8/NACixrATrR/kEsAAAA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vr5sefvxrt0hedxe5ve094x2z9edfzaz2t&quot;&gt;Screening 2021.09.18&lt;record-ids&gt;&lt;item&gt;1136&lt;/item&gt;&lt;item&gt;1342&lt;/item&gt;&lt;item&gt;1484&lt;/item&gt;&lt;/record-ids&gt;&lt;/item&gt;&lt;/Libraries&gt;"/>
  </w:docVars>
  <w:rsids>
    <w:rsidRoot w:val="00D7621F"/>
    <w:rsid w:val="00042222"/>
    <w:rsid w:val="0007619E"/>
    <w:rsid w:val="001579E4"/>
    <w:rsid w:val="002722CE"/>
    <w:rsid w:val="002E7DF9"/>
    <w:rsid w:val="002F313C"/>
    <w:rsid w:val="003259B0"/>
    <w:rsid w:val="003A37D0"/>
    <w:rsid w:val="00543E5F"/>
    <w:rsid w:val="005705EA"/>
    <w:rsid w:val="005F2701"/>
    <w:rsid w:val="006245CF"/>
    <w:rsid w:val="00786E15"/>
    <w:rsid w:val="008244F9"/>
    <w:rsid w:val="008F0234"/>
    <w:rsid w:val="009C4170"/>
    <w:rsid w:val="00AC547F"/>
    <w:rsid w:val="00AE5B43"/>
    <w:rsid w:val="00AF60BB"/>
    <w:rsid w:val="00B35319"/>
    <w:rsid w:val="00D05CBE"/>
    <w:rsid w:val="00D063E0"/>
    <w:rsid w:val="00D7621F"/>
    <w:rsid w:val="00DB4DF8"/>
    <w:rsid w:val="00E01261"/>
    <w:rsid w:val="00E57F29"/>
    <w:rsid w:val="00F71F8B"/>
    <w:rsid w:val="00F76E5C"/>
    <w:rsid w:val="00F94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D001E"/>
  <w15:chartTrackingRefBased/>
  <w15:docId w15:val="{5A86CEE1-729A-4619-AE1F-127021EB7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21F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6E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6E1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D762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D7621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D7621F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786E1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86E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2E7DF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7DF9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7DF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E7DF9"/>
    <w:rPr>
      <w:rFonts w:ascii="Calibri" w:eastAsiaTheme="minorEastAsia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17E9493FF3A446AFDABD26F5BE3001" ma:contentTypeVersion="11" ma:contentTypeDescription="Create a new document." ma:contentTypeScope="" ma:versionID="4f490d4da88638880e89ccf0f80bccf3">
  <xsd:schema xmlns:xsd="http://www.w3.org/2001/XMLSchema" xmlns:xs="http://www.w3.org/2001/XMLSchema" xmlns:p="http://schemas.microsoft.com/office/2006/metadata/properties" xmlns:ns2="46f3786e-aae9-4a54-9ab2-fbc0486e12c3" xmlns:ns3="bf93add2-0197-470d-927d-10a868533e62" targetNamespace="http://schemas.microsoft.com/office/2006/metadata/properties" ma:root="true" ma:fieldsID="a4f40c617a1d91d85469037e5b2f1f17" ns2:_="" ns3:_="">
    <xsd:import namespace="46f3786e-aae9-4a54-9ab2-fbc0486e12c3"/>
    <xsd:import namespace="bf93add2-0197-470d-927d-10a868533e6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f3786e-aae9-4a54-9ab2-fbc0486e12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93add2-0197-470d-927d-10a868533e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4F84E24-A0C0-4786-8963-F6A046950B5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7E3956C-1B7F-4330-8D4B-8DFA5C1A31A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5AF335C-A896-485D-8721-7F756FDE4F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f3786e-aae9-4a54-9ab2-fbc0486e12c3"/>
    <ds:schemaRef ds:uri="bf93add2-0197-470d-927d-10a868533e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diplock</dc:creator>
  <cp:keywords/>
  <dc:description/>
  <cp:lastModifiedBy>brendan diplock</cp:lastModifiedBy>
  <cp:revision>7</cp:revision>
  <dcterms:created xsi:type="dcterms:W3CDTF">2022-09-02T09:23:00Z</dcterms:created>
  <dcterms:modified xsi:type="dcterms:W3CDTF">2023-03-12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17E9493FF3A446AFDABD26F5BE3001</vt:lpwstr>
  </property>
  <property fmtid="{D5CDD505-2E9C-101B-9397-08002B2CF9AE}" pid="3" name="GrammarlyDocumentId">
    <vt:lpwstr>90949e14273ab6d26ed1587e86d7a7f722c9484ecbd694b1f729a50e359157f0</vt:lpwstr>
  </property>
</Properties>
</file>